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 w:ascii="Times New Roman" w:hAnsi="Times New Roman" w:eastAsia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4"/>
          <w:szCs w:val="24"/>
          <w:lang w:val="en-US" w:eastAsia="zh-CN"/>
        </w:rPr>
        <w:t>Supplementary T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3"/>
        <w:gridCol w:w="1983"/>
        <w:gridCol w:w="1983"/>
        <w:gridCol w:w="9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Clinical characteristics of the training and validation sets after P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se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528)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 se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224)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Times New Roman"/>
                <w:lang w:val="en-US" w:eastAsia="zh-CN" w:bidi="ar"/>
              </w:rPr>
              <w:t>Age</w:t>
            </w:r>
            <w:r>
              <w:rPr>
                <w:rStyle w:val="6"/>
                <w:rFonts w:hint="eastAsia" w:eastAsia="Times New Roman"/>
                <w:lang w:val="en-US" w:eastAsia="zh-CN" w:bidi="ar"/>
              </w:rPr>
              <w:t xml:space="preserve"> (</w:t>
            </w:r>
            <w:r>
              <w:rPr>
                <w:rStyle w:val="6"/>
                <w:rFonts w:eastAsia="Times New Roman"/>
                <w:lang w:val="en-US" w:eastAsia="zh-CN" w:bidi="ar"/>
              </w:rPr>
              <w:t>years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Times New Roman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6"/>
                <w:rFonts w:eastAsia="Times New Roman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(4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(4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(5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(5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(3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(6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(6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(6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(1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(1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(1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(1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enocarcinom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/>
                <w:sz w:val="24"/>
                <w:szCs w:val="24"/>
                <w:lang w:val="zh-CN"/>
              </w:rPr>
              <w:t>exclude signet ring cel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(5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(5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ignet ring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(1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(2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(2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ardia and Fun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(2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(2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(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ntrum and pyl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(3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(3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sser and gre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(1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(1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(1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Times New Roman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6"/>
                <w:rFonts w:eastAsia="Times New Roman"/>
                <w:lang w:val="en-US" w:eastAsia="zh-CN" w:bidi="a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(1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.0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(4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(4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(4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(4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rade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(2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(3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rade 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(7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(6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(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(4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(4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(4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4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(3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(2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(2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(3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(2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(2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(1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(1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(8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(8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(1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(1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(3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(66.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(62.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2031"/>
        <w:gridCol w:w="931"/>
        <w:gridCol w:w="2031"/>
        <w:gridCol w:w="9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Multivariate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istics analysis for OS and CSS among PSM pop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38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1739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Style w:val="7"/>
                <w:rFonts w:eastAsia="Times New Roman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Style w:val="7"/>
                <w:rFonts w:eastAsia="Times New Roman"/>
                <w:lang w:val="en-US" w:eastAsia="zh-CN" w:bidi="ar"/>
              </w:rPr>
              <w:t>years</w:t>
            </w:r>
            <w:r>
              <w:rPr>
                <w:rStyle w:val="7"/>
                <w:rFonts w:hint="eastAsia" w:eastAsia="Times New Roman"/>
                <w:lang w:val="en-US" w:eastAsia="zh-CN" w:bidi="ar"/>
              </w:rPr>
              <w:t>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Times New Roman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7"/>
                <w:rFonts w:eastAsia="Times New Roman"/>
                <w:lang w:val="en-US" w:eastAsia="zh-CN" w:bidi="ar"/>
              </w:rPr>
              <w:t>6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6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(0.288-0.7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(0.369-0.96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(0.453-1.2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(0.546-1.47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7(0.708-2.83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0(0.793-3.26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(0.599-2.14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(0.601-2.13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 typ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enocarcinom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/>
                <w:sz w:val="24"/>
                <w:szCs w:val="24"/>
                <w:lang w:val="zh-CN"/>
              </w:rPr>
              <w:t>exclude signet ring cel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ignet ring cel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4(0.892-3.48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5(0.840-3.22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6(1.177-3.87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1(1.182-3.98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t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ardia and Fundu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od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(0.453-2.62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(0.403-2.33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ntrum and pyloru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(0.514-1.95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(0.421-1.59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sser and great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(0.755-4.24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(0.538-2.93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2(0.494-2.37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0(0.585-2.93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m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Times New Roman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7"/>
                <w:rFonts w:eastAsia="Times New Roman"/>
                <w:lang w:val="en-US" w:eastAsia="zh-CN" w:bidi="ar"/>
              </w:rPr>
              <w:t>3.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.0-5.9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5(0.843-3.17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0(0.682-2.59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6.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4(0.659-2.54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3(0.619-2.41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rade I-II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rade III-IV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(0.214-0.67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(0.267-0.82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(0.233-3.52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(0.248-4.33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(0.126-1.24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(0.113-1.18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4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(0.095-0.95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(0.097-1.03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stag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(0.312-1.09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(0.324-1.15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(0.330-1.30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(0.298-1.18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(0.261-1.09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(0.246-1.03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(0.642-2.48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(0.644-2.55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4(5.713-15.977)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7"/>
                <w:rFonts w:eastAsia="Times New Roman"/>
                <w:lang w:val="en-US" w:eastAsia="zh-CN" w:bidi="ar"/>
              </w:rPr>
              <w:t>0.001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1(3.654-10.322)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7"/>
                <w:rFonts w:eastAsia="Times New Roman"/>
                <w:lang w:val="en-US" w:eastAsia="zh-CN" w:bidi="ar"/>
              </w:rPr>
              <w:t>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>OS, overall survival; CSS, cancer-specific survival; PSM, p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 xml:space="preserve">ropensity 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 xml:space="preserve">core 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>atching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 xml:space="preserve">; OR, 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>odds ratio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 xml:space="preserve">; CI, 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>confidence interval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78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1921"/>
        <w:gridCol w:w="931"/>
        <w:gridCol w:w="1921"/>
        <w:gridCol w:w="9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0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Multivariate Cox analysis for OS and CSS among PSM surgery pop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9(0.981-1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7(0.910-1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2(1.024-1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2(0.978-1.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(0.738-1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(0.760-1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(0.667-1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(0.650-1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enocarcinom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/>
                <w:sz w:val="24"/>
                <w:szCs w:val="24"/>
                <w:lang w:val="zh-CN"/>
              </w:rPr>
              <w:t>exclude signet ring cel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ignet ring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(0.792-1.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2(0.818-1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(0.536-0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(0.517-0.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ardia and Fun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(0.606-1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(0.600-1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ntrum and pyl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(0.652-1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(0.659-1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sser and gre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(0.506-1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(0.450-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(0.546-1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(0.479-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.0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(0.784-1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(0.757-1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(0.701-1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(0.650-1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rade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rade 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2(1.069-1.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9(1.056-1.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(0.684-1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3(0.662-2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8(0.842-2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9(1.038-2.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8(1.075-2.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7(1.261-3.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5(1.053-1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5(1.073-1.9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6(1.290-2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6(1.362-2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1(1.260-2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7(1.293-2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(0.705-1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(0.642-1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(0.960-0.6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(0.396-0.63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eastAsia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>OS, overall survival; CSS, cancer-specific survival; PSM, p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 xml:space="preserve">ropensity 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 xml:space="preserve">core 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>atching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 xml:space="preserve">; HR, 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>hazard ratio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 xml:space="preserve">; CI, </w:t>
      </w:r>
      <w:r>
        <w:rPr>
          <w:rFonts w:hint="default" w:ascii="Times New Roman" w:hAnsi="Times New Roman" w:eastAsia="Times New Roman"/>
          <w:sz w:val="24"/>
          <w:szCs w:val="24"/>
          <w:lang w:val="zh-CN"/>
        </w:rPr>
        <w:t>confidence interval</w:t>
      </w:r>
      <w:r>
        <w:rPr>
          <w:rFonts w:hint="eastAsia" w:ascii="Times New Roman" w:hAnsi="Times New Roman" w:eastAsia="Times New Roman"/>
          <w:sz w:val="24"/>
          <w:szCs w:val="24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jZWRkOWU3ZjY5Y2ExNjJmMTZjNzA2MGQ2ZmIwZjUifQ=="/>
  </w:docVars>
  <w:rsids>
    <w:rsidRoot w:val="00000000"/>
    <w:rsid w:val="39C62FB8"/>
    <w:rsid w:val="4F201E1A"/>
    <w:rsid w:val="55913BCC"/>
    <w:rsid w:val="6975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75</Words>
  <Characters>4300</Characters>
  <Lines>0</Lines>
  <Paragraphs>0</Paragraphs>
  <TotalTime>0</TotalTime>
  <ScaleCrop>false</ScaleCrop>
  <LinksUpToDate>false</LinksUpToDate>
  <CharactersWithSpaces>464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11:39:00Z</dcterms:created>
  <dc:creator>admin</dc:creator>
  <cp:lastModifiedBy>lizhehong</cp:lastModifiedBy>
  <dcterms:modified xsi:type="dcterms:W3CDTF">2022-12-25T04:1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C225C156C024D08842724051D927113</vt:lpwstr>
  </property>
</Properties>
</file>